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7901" w:rsidRDefault="00177901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</w:pPr>
      <w:bookmarkStart w:id="0" w:name="_GoBack"/>
    </w:p>
    <w:p w:rsidR="00177901" w:rsidRDefault="00806C2E">
      <w:pPr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S</w:t>
      </w: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11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color w:val="262626"/>
          <w:szCs w:val="21"/>
        </w:rPr>
        <w:t xml:space="preserve"> </w:t>
      </w:r>
      <w:r w:rsidRPr="00806C2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Statistics</w:t>
      </w:r>
      <w:proofErr w:type="gramEnd"/>
      <w:r w:rsidRPr="00806C2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 xml:space="preserve"> of non-coding RNAs in white-blotched river stingray genom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77901" w:rsidTr="00806C2E">
        <w:tc>
          <w:tcPr>
            <w:tcW w:w="138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177901" w:rsidRPr="00806C2E" w:rsidRDefault="00177901" w:rsidP="00806C2E">
            <w:pPr>
              <w:jc w:val="left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177901" w:rsidRPr="00806C2E" w:rsidRDefault="00806C2E" w:rsidP="00806C2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806C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ype</w:t>
            </w:r>
          </w:p>
        </w:tc>
        <w:tc>
          <w:tcPr>
            <w:tcW w:w="138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177901" w:rsidRPr="00806C2E" w:rsidRDefault="00806C2E" w:rsidP="00806C2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806C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Copy</w:t>
            </w:r>
          </w:p>
        </w:tc>
        <w:tc>
          <w:tcPr>
            <w:tcW w:w="138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177901" w:rsidRPr="00806C2E" w:rsidRDefault="00806C2E" w:rsidP="00806C2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806C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Average length (bp)</w:t>
            </w:r>
          </w:p>
        </w:tc>
        <w:tc>
          <w:tcPr>
            <w:tcW w:w="138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177901" w:rsidRPr="00806C2E" w:rsidRDefault="00806C2E" w:rsidP="00806C2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806C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Total length (bp)</w:t>
            </w:r>
          </w:p>
        </w:tc>
        <w:tc>
          <w:tcPr>
            <w:tcW w:w="138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177901" w:rsidRPr="00806C2E" w:rsidRDefault="00806C2E" w:rsidP="00806C2E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806C2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% of genome</w:t>
            </w:r>
          </w:p>
        </w:tc>
      </w:tr>
      <w:tr w:rsidR="00177901" w:rsidTr="00806C2E">
        <w:tc>
          <w:tcPr>
            <w:tcW w:w="2764" w:type="dxa"/>
            <w:gridSpan w:val="2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miRNA</w:t>
            </w:r>
          </w:p>
        </w:tc>
        <w:tc>
          <w:tcPr>
            <w:tcW w:w="138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62</w:t>
            </w:r>
          </w:p>
        </w:tc>
        <w:tc>
          <w:tcPr>
            <w:tcW w:w="138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01.18</w:t>
            </w:r>
          </w:p>
        </w:tc>
        <w:tc>
          <w:tcPr>
            <w:tcW w:w="138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27,691</w:t>
            </w:r>
          </w:p>
        </w:tc>
        <w:tc>
          <w:tcPr>
            <w:tcW w:w="138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2930</w:t>
            </w:r>
          </w:p>
        </w:tc>
      </w:tr>
      <w:tr w:rsidR="00177901" w:rsidTr="00806C2E">
        <w:tc>
          <w:tcPr>
            <w:tcW w:w="2764" w:type="dxa"/>
            <w:gridSpan w:val="2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RNA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29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5.87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07,038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4751</w:t>
            </w:r>
          </w:p>
        </w:tc>
      </w:tr>
      <w:tr w:rsidR="00177901" w:rsidTr="00806C2E">
        <w:tc>
          <w:tcPr>
            <w:tcW w:w="1382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177901" w:rsidRPr="00806C2E" w:rsidRDefault="00177901" w:rsidP="00806C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77901" w:rsidRPr="00806C2E" w:rsidRDefault="00177901" w:rsidP="00806C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77901" w:rsidRPr="00806C2E" w:rsidRDefault="00806C2E" w:rsidP="00806C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rRNA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rRNA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405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76.59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424,687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9746</w:t>
            </w:r>
          </w:p>
        </w:tc>
      </w:tr>
      <w:tr w:rsidR="00177901" w:rsidTr="00806C2E">
        <w:tc>
          <w:tcPr>
            <w:tcW w:w="1382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177901" w:rsidRPr="00806C2E" w:rsidRDefault="00177901" w:rsidP="00806C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8S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12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96.25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39,731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3207</w:t>
            </w:r>
          </w:p>
        </w:tc>
      </w:tr>
      <w:tr w:rsidR="00177901" w:rsidTr="00806C2E">
        <w:tc>
          <w:tcPr>
            <w:tcW w:w="1382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177901" w:rsidRPr="00806C2E" w:rsidRDefault="00177901" w:rsidP="00806C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8S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653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70.08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81,136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6452</w:t>
            </w:r>
          </w:p>
        </w:tc>
      </w:tr>
      <w:tr w:rsidR="00177901" w:rsidTr="00806C2E">
        <w:tc>
          <w:tcPr>
            <w:tcW w:w="1382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177901" w:rsidRPr="00806C2E" w:rsidRDefault="00177901" w:rsidP="00806C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.8S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30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70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0027</w:t>
            </w:r>
          </w:p>
        </w:tc>
      </w:tr>
      <w:tr w:rsidR="00177901" w:rsidTr="00806C2E">
        <w:tc>
          <w:tcPr>
            <w:tcW w:w="1382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177901" w:rsidRPr="00806C2E" w:rsidRDefault="00177901" w:rsidP="00806C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2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S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31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85.48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650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0061</w:t>
            </w:r>
          </w:p>
        </w:tc>
      </w:tr>
      <w:tr w:rsidR="00177901" w:rsidTr="00806C2E">
        <w:tc>
          <w:tcPr>
            <w:tcW w:w="1382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177901" w:rsidRPr="00806C2E" w:rsidRDefault="00177901" w:rsidP="00806C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:rsidR="00177901" w:rsidRPr="00806C2E" w:rsidRDefault="00806C2E" w:rsidP="00806C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snRNA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snRNA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871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07.66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3,775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2152</w:t>
            </w:r>
          </w:p>
        </w:tc>
      </w:tr>
      <w:tr w:rsidR="00177901" w:rsidTr="00806C2E">
        <w:tc>
          <w:tcPr>
            <w:tcW w:w="1382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177901" w:rsidRPr="00806C2E" w:rsidRDefault="00177901" w:rsidP="00806C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D-box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84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00.83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470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0194</w:t>
            </w:r>
          </w:p>
        </w:tc>
      </w:tr>
      <w:tr w:rsidR="00177901" w:rsidTr="00806C2E">
        <w:tc>
          <w:tcPr>
            <w:tcW w:w="1382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177901" w:rsidRPr="00806C2E" w:rsidRDefault="00177901" w:rsidP="00806C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HACA-box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83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72.92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4,352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0329</w:t>
            </w:r>
          </w:p>
        </w:tc>
      </w:tr>
      <w:tr w:rsidR="00177901" w:rsidTr="00806C2E">
        <w:tc>
          <w:tcPr>
            <w:tcW w:w="1382" w:type="dxa"/>
            <w:vMerge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177901" w:rsidRPr="00806C2E" w:rsidRDefault="00177901" w:rsidP="00806C2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2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splicing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690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9.30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68,514</w:t>
            </w:r>
          </w:p>
        </w:tc>
        <w:tc>
          <w:tcPr>
            <w:tcW w:w="138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177901" w:rsidRDefault="00806C2E" w:rsidP="00806C2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.001572</w:t>
            </w:r>
          </w:p>
        </w:tc>
      </w:tr>
    </w:tbl>
    <w:p w:rsidR="00177901" w:rsidRDefault="00806C2E">
      <w:pPr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 w:rsidRPr="00806C2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1"/>
        </w:rPr>
        <w:t>Not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miRN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m</w:t>
      </w:r>
      <w:r w:rsidRPr="00806C2E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icroRNA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tRN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transfer RN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rRN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ribosomal RN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snRN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small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nuclearRN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.</w:t>
      </w:r>
      <w:bookmarkEnd w:id="0"/>
    </w:p>
    <w:sectPr w:rsidR="00177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3F73AE"/>
    <w:rsid w:val="00027C40"/>
    <w:rsid w:val="00177901"/>
    <w:rsid w:val="00210176"/>
    <w:rsid w:val="003D5895"/>
    <w:rsid w:val="003E1FD3"/>
    <w:rsid w:val="003E5EC4"/>
    <w:rsid w:val="003F73AE"/>
    <w:rsid w:val="005B3858"/>
    <w:rsid w:val="00732FBD"/>
    <w:rsid w:val="00782B10"/>
    <w:rsid w:val="00787616"/>
    <w:rsid w:val="00806C2E"/>
    <w:rsid w:val="00885412"/>
    <w:rsid w:val="00915DA8"/>
    <w:rsid w:val="00996C32"/>
    <w:rsid w:val="009F71FF"/>
    <w:rsid w:val="00A77E62"/>
    <w:rsid w:val="00B72DDA"/>
    <w:rsid w:val="00C33CC8"/>
    <w:rsid w:val="00C67E96"/>
    <w:rsid w:val="00CE5AD0"/>
    <w:rsid w:val="00D16289"/>
    <w:rsid w:val="00DC006C"/>
    <w:rsid w:val="00E64D65"/>
    <w:rsid w:val="00E85246"/>
    <w:rsid w:val="00F942F8"/>
    <w:rsid w:val="1DFF37C4"/>
    <w:rsid w:val="46226420"/>
    <w:rsid w:val="4B3E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F2E0A1-DA75-488A-A6C1-922817918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06C2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06C2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24</cp:revision>
  <dcterms:created xsi:type="dcterms:W3CDTF">2020-09-30T00:44:00Z</dcterms:created>
  <dcterms:modified xsi:type="dcterms:W3CDTF">2022-11-23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CB821A19B924E49897F917B0F2B8BF6</vt:lpwstr>
  </property>
</Properties>
</file>